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C5148" w14:textId="77777777" w:rsidR="00331225" w:rsidRPr="00112F9C" w:rsidRDefault="00331225" w:rsidP="0033122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12F9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 w:rsidRPr="00112F9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12F9C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112F9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Outliers with brief description of their test performanc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1418"/>
        <w:gridCol w:w="4394"/>
      </w:tblGrid>
      <w:tr w:rsidR="00331225" w:rsidRPr="00112F9C" w14:paraId="77149444" w14:textId="77777777" w:rsidTr="00A24D99">
        <w:trPr>
          <w:trHeight w:val="417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072838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</w:t>
            </w:r>
            <w:proofErr w:type="spellEnd"/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9EF037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1-min </w:t>
            </w:r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ST, </w:t>
            </w:r>
            <w:proofErr w:type="spellStart"/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s</w:t>
            </w:r>
            <w:proofErr w:type="spellEnd"/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26231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MWD, m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2DE770" w14:textId="77777777" w:rsidR="00331225" w:rsidRPr="00112F9C" w:rsidRDefault="00331225" w:rsidP="00A24D9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F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nt</w:t>
            </w:r>
          </w:p>
        </w:tc>
      </w:tr>
      <w:tr w:rsidR="00331225" w:rsidRPr="00331225" w14:paraId="0E4E19EC" w14:textId="77777777" w:rsidTr="00A24D99">
        <w:tc>
          <w:tcPr>
            <w:tcW w:w="567" w:type="dxa"/>
          </w:tcPr>
          <w:p w14:paraId="6B88FA13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 2</w:t>
            </w:r>
          </w:p>
        </w:tc>
        <w:tc>
          <w:tcPr>
            <w:tcW w:w="1843" w:type="dxa"/>
          </w:tcPr>
          <w:p w14:paraId="00EE9109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3</w:t>
            </w:r>
          </w:p>
        </w:tc>
        <w:tc>
          <w:tcPr>
            <w:tcW w:w="1418" w:type="dxa"/>
          </w:tcPr>
          <w:p w14:paraId="5B3EA98F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50</w:t>
            </w:r>
          </w:p>
        </w:tc>
        <w:tc>
          <w:tcPr>
            <w:tcW w:w="4394" w:type="dxa"/>
          </w:tcPr>
          <w:p w14:paraId="0DFBC1FF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ruption after three minutes, Oxygen device (2 liters of oxygen per minute) </w:t>
            </w:r>
          </w:p>
        </w:tc>
      </w:tr>
      <w:tr w:rsidR="00331225" w:rsidRPr="00112F9C" w14:paraId="17CB705F" w14:textId="77777777" w:rsidTr="00A24D99">
        <w:tc>
          <w:tcPr>
            <w:tcW w:w="567" w:type="dxa"/>
          </w:tcPr>
          <w:p w14:paraId="654534BF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</w:t>
            </w:r>
          </w:p>
        </w:tc>
        <w:tc>
          <w:tcPr>
            <w:tcW w:w="1843" w:type="dxa"/>
          </w:tcPr>
          <w:p w14:paraId="2B055E34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</w:t>
            </w:r>
          </w:p>
        </w:tc>
        <w:tc>
          <w:tcPr>
            <w:tcW w:w="1418" w:type="dxa"/>
          </w:tcPr>
          <w:p w14:paraId="07FBAA11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3</w:t>
            </w:r>
          </w:p>
        </w:tc>
        <w:tc>
          <w:tcPr>
            <w:tcW w:w="4394" w:type="dxa"/>
          </w:tcPr>
          <w:p w14:paraId="5CB7F1FD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nee pain, </w:t>
            </w:r>
            <w:proofErr w:type="spellStart"/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AP</w:t>
            </w:r>
            <w:proofErr w:type="spellEnd"/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6 mmHg</w:t>
            </w:r>
          </w:p>
        </w:tc>
      </w:tr>
      <w:tr w:rsidR="00331225" w:rsidRPr="00331225" w14:paraId="1D3B6B2A" w14:textId="77777777" w:rsidTr="00A24D99">
        <w:tc>
          <w:tcPr>
            <w:tcW w:w="567" w:type="dxa"/>
          </w:tcPr>
          <w:p w14:paraId="72A2B0D8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1843" w:type="dxa"/>
          </w:tcPr>
          <w:p w14:paraId="6667417B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1418" w:type="dxa"/>
          </w:tcPr>
          <w:p w14:paraId="224804FF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65</w:t>
            </w:r>
          </w:p>
        </w:tc>
        <w:tc>
          <w:tcPr>
            <w:tcW w:w="4394" w:type="dxa"/>
          </w:tcPr>
          <w:p w14:paraId="3FF46109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pain, had to stop several times</w:t>
            </w:r>
          </w:p>
        </w:tc>
      </w:tr>
      <w:tr w:rsidR="00331225" w:rsidRPr="00112F9C" w14:paraId="3867CED8" w14:textId="77777777" w:rsidTr="00A24D99">
        <w:tc>
          <w:tcPr>
            <w:tcW w:w="567" w:type="dxa"/>
          </w:tcPr>
          <w:p w14:paraId="0B8AFC62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9</w:t>
            </w:r>
          </w:p>
        </w:tc>
        <w:tc>
          <w:tcPr>
            <w:tcW w:w="1843" w:type="dxa"/>
          </w:tcPr>
          <w:p w14:paraId="6E00F212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1418" w:type="dxa"/>
          </w:tcPr>
          <w:p w14:paraId="35539EC4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68</w:t>
            </w:r>
          </w:p>
        </w:tc>
        <w:tc>
          <w:tcPr>
            <w:tcW w:w="4394" w:type="dxa"/>
          </w:tcPr>
          <w:p w14:paraId="63FE935A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 available</w:t>
            </w:r>
          </w:p>
        </w:tc>
      </w:tr>
      <w:tr w:rsidR="00331225" w:rsidRPr="00331225" w14:paraId="36B33470" w14:textId="77777777" w:rsidTr="00A24D99">
        <w:tc>
          <w:tcPr>
            <w:tcW w:w="567" w:type="dxa"/>
          </w:tcPr>
          <w:p w14:paraId="01770492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0</w:t>
            </w:r>
          </w:p>
        </w:tc>
        <w:tc>
          <w:tcPr>
            <w:tcW w:w="1843" w:type="dxa"/>
          </w:tcPr>
          <w:p w14:paraId="4DF70F2F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0</w:t>
            </w:r>
          </w:p>
        </w:tc>
        <w:tc>
          <w:tcPr>
            <w:tcW w:w="1418" w:type="dxa"/>
          </w:tcPr>
          <w:p w14:paraId="1A0E561E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70</w:t>
            </w:r>
          </w:p>
        </w:tc>
        <w:tc>
          <w:tcPr>
            <w:tcW w:w="4394" w:type="dxa"/>
          </w:tcPr>
          <w:p w14:paraId="330A8C40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p dysplasia as a child and </w:t>
            </w:r>
            <w:proofErr w:type="spellStart"/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oroacetabular</w:t>
            </w:r>
            <w:proofErr w:type="spellEnd"/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mpingement, takes the dog for a walk every day</w:t>
            </w:r>
          </w:p>
        </w:tc>
      </w:tr>
      <w:tr w:rsidR="00331225" w:rsidRPr="00331225" w14:paraId="5F2D3B14" w14:textId="77777777" w:rsidTr="00A24D99">
        <w:tc>
          <w:tcPr>
            <w:tcW w:w="567" w:type="dxa"/>
          </w:tcPr>
          <w:p w14:paraId="13EF8794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3</w:t>
            </w:r>
          </w:p>
        </w:tc>
        <w:tc>
          <w:tcPr>
            <w:tcW w:w="1843" w:type="dxa"/>
          </w:tcPr>
          <w:p w14:paraId="6730F8E7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 6</w:t>
            </w:r>
          </w:p>
        </w:tc>
        <w:tc>
          <w:tcPr>
            <w:tcW w:w="1418" w:type="dxa"/>
          </w:tcPr>
          <w:p w14:paraId="5CC9A256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63</w:t>
            </w:r>
          </w:p>
        </w:tc>
        <w:tc>
          <w:tcPr>
            <w:tcW w:w="4394" w:type="dxa"/>
          </w:tcPr>
          <w:p w14:paraId="3E65B713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scular weakness, had problems with standing-up</w:t>
            </w:r>
          </w:p>
        </w:tc>
      </w:tr>
      <w:tr w:rsidR="00331225" w:rsidRPr="00112F9C" w14:paraId="540B1AFD" w14:textId="77777777" w:rsidTr="00A24D99">
        <w:tc>
          <w:tcPr>
            <w:tcW w:w="567" w:type="dxa"/>
          </w:tcPr>
          <w:p w14:paraId="65404CAC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88</w:t>
            </w:r>
          </w:p>
        </w:tc>
        <w:tc>
          <w:tcPr>
            <w:tcW w:w="1843" w:type="dxa"/>
          </w:tcPr>
          <w:p w14:paraId="6ECA5D97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2</w:t>
            </w:r>
          </w:p>
        </w:tc>
        <w:tc>
          <w:tcPr>
            <w:tcW w:w="1418" w:type="dxa"/>
          </w:tcPr>
          <w:p w14:paraId="64755467" w14:textId="77777777" w:rsidR="00331225" w:rsidRPr="00112F9C" w:rsidRDefault="00331225" w:rsidP="00A24D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466</w:t>
            </w:r>
          </w:p>
        </w:tc>
        <w:tc>
          <w:tcPr>
            <w:tcW w:w="4394" w:type="dxa"/>
          </w:tcPr>
          <w:p w14:paraId="0433D8A6" w14:textId="77777777" w:rsidR="00331225" w:rsidRPr="00112F9C" w:rsidRDefault="00331225" w:rsidP="00A24D99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</w:t>
            </w:r>
            <w:proofErr w:type="spellEnd"/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information</w:t>
            </w:r>
            <w:proofErr w:type="spellEnd"/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112F9C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vailable</w:t>
            </w:r>
            <w:proofErr w:type="spellEnd"/>
          </w:p>
        </w:tc>
      </w:tr>
    </w:tbl>
    <w:p w14:paraId="49174F13" w14:textId="77777777" w:rsidR="00331225" w:rsidRPr="00112F9C" w:rsidRDefault="00331225" w:rsidP="00331225">
      <w:pPr>
        <w:autoSpaceDE w:val="0"/>
        <w:autoSpaceDN w:val="0"/>
        <w:adjustRightInd w:val="0"/>
        <w:ind w:right="80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12F9C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.</w:t>
      </w:r>
      <w:r w:rsidRPr="00112F9C">
        <w:rPr>
          <w:rFonts w:ascii="Times New Roman" w:hAnsi="Times New Roman" w:cs="Times New Roman"/>
          <w:sz w:val="20"/>
          <w:szCs w:val="20"/>
          <w:lang w:val="en-US"/>
        </w:rPr>
        <w:t xml:space="preserve"> No. = number; 1-min STST = one-minute sit-to-stand test; reps. = number of repetitions; 6MWD = six-minute walk distance; m = meters; </w:t>
      </w:r>
      <w:proofErr w:type="spellStart"/>
      <w:r w:rsidRPr="00112F9C">
        <w:rPr>
          <w:rFonts w:ascii="Times New Roman" w:hAnsi="Times New Roman" w:cs="Times New Roman"/>
          <w:sz w:val="20"/>
          <w:szCs w:val="20"/>
          <w:lang w:val="en-US"/>
        </w:rPr>
        <w:t>mPAP</w:t>
      </w:r>
      <w:proofErr w:type="spellEnd"/>
      <w:r w:rsidRPr="00112F9C">
        <w:rPr>
          <w:rFonts w:ascii="Times New Roman" w:hAnsi="Times New Roman" w:cs="Times New Roman"/>
          <w:sz w:val="20"/>
          <w:szCs w:val="20"/>
          <w:lang w:val="en-US"/>
        </w:rPr>
        <w:t xml:space="preserve"> = mean pulmonary artery pressure.</w:t>
      </w:r>
    </w:p>
    <w:p w14:paraId="1E416CB6" w14:textId="77777777" w:rsidR="00331225" w:rsidRPr="00112F9C" w:rsidRDefault="00331225" w:rsidP="00331225">
      <w:pPr>
        <w:autoSpaceDE w:val="0"/>
        <w:autoSpaceDN w:val="0"/>
        <w:adjustRightInd w:val="0"/>
        <w:ind w:right="804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12F9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 w:rsidRPr="00112F9C">
        <w:rPr>
          <w:rFonts w:ascii="Times New Roman" w:hAnsi="Times New Roman" w:cs="Times New Roman"/>
          <w:sz w:val="20"/>
          <w:szCs w:val="20"/>
          <w:lang w:val="en-US"/>
        </w:rPr>
        <w:t xml:space="preserve"> Number 8 and 50 struggled with knee respectively hip joint pain. This could explain why these patients showed relatively weak performance in the 1-min STST.</w:t>
      </w:r>
    </w:p>
    <w:p w14:paraId="417D0D62" w14:textId="77777777" w:rsidR="00AD627A" w:rsidRPr="00331225" w:rsidRDefault="00AD627A">
      <w:pPr>
        <w:rPr>
          <w:lang w:val="en-US"/>
        </w:rPr>
      </w:pPr>
    </w:p>
    <w:sectPr w:rsidR="00AD627A" w:rsidRPr="00331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662F"/>
    <w:multiLevelType w:val="multilevel"/>
    <w:tmpl w:val="AE94F0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46F289C"/>
    <w:multiLevelType w:val="multilevel"/>
    <w:tmpl w:val="56E63C0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BEC5899"/>
    <w:multiLevelType w:val="multilevel"/>
    <w:tmpl w:val="322C4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1FA248DE"/>
    <w:multiLevelType w:val="multilevel"/>
    <w:tmpl w:val="7C8A2D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48C691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DD160BA"/>
    <w:multiLevelType w:val="multilevel"/>
    <w:tmpl w:val="0000606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793985260">
    <w:abstractNumId w:val="4"/>
  </w:num>
  <w:num w:numId="2" w16cid:durableId="2004041338">
    <w:abstractNumId w:val="2"/>
  </w:num>
  <w:num w:numId="3" w16cid:durableId="1687170071">
    <w:abstractNumId w:val="0"/>
  </w:num>
  <w:num w:numId="4" w16cid:durableId="97680336">
    <w:abstractNumId w:val="1"/>
  </w:num>
  <w:num w:numId="5" w16cid:durableId="1700427006">
    <w:abstractNumId w:val="1"/>
  </w:num>
  <w:num w:numId="6" w16cid:durableId="1159803682">
    <w:abstractNumId w:val="1"/>
  </w:num>
  <w:num w:numId="7" w16cid:durableId="1314025335">
    <w:abstractNumId w:val="1"/>
  </w:num>
  <w:num w:numId="8" w16cid:durableId="313800922">
    <w:abstractNumId w:val="1"/>
  </w:num>
  <w:num w:numId="9" w16cid:durableId="1123889043">
    <w:abstractNumId w:val="1"/>
  </w:num>
  <w:num w:numId="10" w16cid:durableId="970983999">
    <w:abstractNumId w:val="1"/>
  </w:num>
  <w:num w:numId="11" w16cid:durableId="751926368">
    <w:abstractNumId w:val="1"/>
  </w:num>
  <w:num w:numId="12" w16cid:durableId="162402882">
    <w:abstractNumId w:val="1"/>
  </w:num>
  <w:num w:numId="13" w16cid:durableId="529806404">
    <w:abstractNumId w:val="1"/>
  </w:num>
  <w:num w:numId="14" w16cid:durableId="1385830105">
    <w:abstractNumId w:val="1"/>
  </w:num>
  <w:num w:numId="15" w16cid:durableId="2025671312">
    <w:abstractNumId w:val="1"/>
  </w:num>
  <w:num w:numId="16" w16cid:durableId="1855148468">
    <w:abstractNumId w:val="1"/>
  </w:num>
  <w:num w:numId="17" w16cid:durableId="13700958">
    <w:abstractNumId w:val="1"/>
  </w:num>
  <w:num w:numId="18" w16cid:durableId="159082352">
    <w:abstractNumId w:val="1"/>
  </w:num>
  <w:num w:numId="19" w16cid:durableId="1819152782">
    <w:abstractNumId w:val="1"/>
  </w:num>
  <w:num w:numId="20" w16cid:durableId="109781997">
    <w:abstractNumId w:val="1"/>
  </w:num>
  <w:num w:numId="21" w16cid:durableId="1437091671">
    <w:abstractNumId w:val="1"/>
  </w:num>
  <w:num w:numId="22" w16cid:durableId="222256106">
    <w:abstractNumId w:val="1"/>
  </w:num>
  <w:num w:numId="23" w16cid:durableId="2025132961">
    <w:abstractNumId w:val="1"/>
  </w:num>
  <w:num w:numId="24" w16cid:durableId="1157961272">
    <w:abstractNumId w:val="1"/>
  </w:num>
  <w:num w:numId="25" w16cid:durableId="781149810">
    <w:abstractNumId w:val="5"/>
  </w:num>
  <w:num w:numId="26" w16cid:durableId="1141575036">
    <w:abstractNumId w:val="5"/>
  </w:num>
  <w:num w:numId="27" w16cid:durableId="1503855249">
    <w:abstractNumId w:val="5"/>
  </w:num>
  <w:num w:numId="28" w16cid:durableId="69697399">
    <w:abstractNumId w:val="5"/>
  </w:num>
  <w:num w:numId="29" w16cid:durableId="2135705756">
    <w:abstractNumId w:val="5"/>
  </w:num>
  <w:num w:numId="30" w16cid:durableId="1033844368">
    <w:abstractNumId w:val="5"/>
  </w:num>
  <w:num w:numId="31" w16cid:durableId="720518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225"/>
    <w:rsid w:val="00001164"/>
    <w:rsid w:val="00017343"/>
    <w:rsid w:val="00030605"/>
    <w:rsid w:val="000317F4"/>
    <w:rsid w:val="00057883"/>
    <w:rsid w:val="00063BD2"/>
    <w:rsid w:val="000908D9"/>
    <w:rsid w:val="000B2726"/>
    <w:rsid w:val="000C0751"/>
    <w:rsid w:val="000C5CF0"/>
    <w:rsid w:val="000C6427"/>
    <w:rsid w:val="000C66D9"/>
    <w:rsid w:val="00102E34"/>
    <w:rsid w:val="0011531D"/>
    <w:rsid w:val="0012515D"/>
    <w:rsid w:val="00174192"/>
    <w:rsid w:val="001A2AF2"/>
    <w:rsid w:val="001A7123"/>
    <w:rsid w:val="001A7D62"/>
    <w:rsid w:val="001C241A"/>
    <w:rsid w:val="001D538B"/>
    <w:rsid w:val="001D6036"/>
    <w:rsid w:val="00210471"/>
    <w:rsid w:val="00233B40"/>
    <w:rsid w:val="00262FDC"/>
    <w:rsid w:val="00264425"/>
    <w:rsid w:val="0026767C"/>
    <w:rsid w:val="00276043"/>
    <w:rsid w:val="002951AB"/>
    <w:rsid w:val="002A693C"/>
    <w:rsid w:val="002A7C49"/>
    <w:rsid w:val="002B647B"/>
    <w:rsid w:val="002D047A"/>
    <w:rsid w:val="002D34A5"/>
    <w:rsid w:val="002D3958"/>
    <w:rsid w:val="002E25E3"/>
    <w:rsid w:val="00312F3A"/>
    <w:rsid w:val="00331225"/>
    <w:rsid w:val="00334CBC"/>
    <w:rsid w:val="00356B19"/>
    <w:rsid w:val="003823CD"/>
    <w:rsid w:val="00383A63"/>
    <w:rsid w:val="0039293A"/>
    <w:rsid w:val="003A0C03"/>
    <w:rsid w:val="003B7702"/>
    <w:rsid w:val="003E2B79"/>
    <w:rsid w:val="003F26B5"/>
    <w:rsid w:val="00405693"/>
    <w:rsid w:val="00422471"/>
    <w:rsid w:val="0042626D"/>
    <w:rsid w:val="004350E4"/>
    <w:rsid w:val="004863F7"/>
    <w:rsid w:val="004907D8"/>
    <w:rsid w:val="004A0157"/>
    <w:rsid w:val="004C1BB3"/>
    <w:rsid w:val="004C6C47"/>
    <w:rsid w:val="004E6A83"/>
    <w:rsid w:val="004F6EE9"/>
    <w:rsid w:val="00502D43"/>
    <w:rsid w:val="005157CC"/>
    <w:rsid w:val="0058126F"/>
    <w:rsid w:val="005A2EBF"/>
    <w:rsid w:val="005A4300"/>
    <w:rsid w:val="005C3A9F"/>
    <w:rsid w:val="005C42A5"/>
    <w:rsid w:val="005C43D2"/>
    <w:rsid w:val="00602E45"/>
    <w:rsid w:val="006049EF"/>
    <w:rsid w:val="00614B15"/>
    <w:rsid w:val="00645AC6"/>
    <w:rsid w:val="006917D3"/>
    <w:rsid w:val="006A02E5"/>
    <w:rsid w:val="006B6AE5"/>
    <w:rsid w:val="006C333B"/>
    <w:rsid w:val="007169F9"/>
    <w:rsid w:val="00747F25"/>
    <w:rsid w:val="007B1528"/>
    <w:rsid w:val="007B656A"/>
    <w:rsid w:val="007C75CE"/>
    <w:rsid w:val="007F23FF"/>
    <w:rsid w:val="008360AA"/>
    <w:rsid w:val="0088283A"/>
    <w:rsid w:val="008C51C0"/>
    <w:rsid w:val="008D100E"/>
    <w:rsid w:val="008D4670"/>
    <w:rsid w:val="009018AB"/>
    <w:rsid w:val="00905DA4"/>
    <w:rsid w:val="00916B0F"/>
    <w:rsid w:val="00936C17"/>
    <w:rsid w:val="009668E8"/>
    <w:rsid w:val="00981154"/>
    <w:rsid w:val="009A2B2B"/>
    <w:rsid w:val="009D11BE"/>
    <w:rsid w:val="009F5BCB"/>
    <w:rsid w:val="009F7DB2"/>
    <w:rsid w:val="00A04600"/>
    <w:rsid w:val="00A07ADE"/>
    <w:rsid w:val="00A21A6D"/>
    <w:rsid w:val="00A22698"/>
    <w:rsid w:val="00A25F2B"/>
    <w:rsid w:val="00A307FB"/>
    <w:rsid w:val="00A40AF8"/>
    <w:rsid w:val="00A5189A"/>
    <w:rsid w:val="00A5221F"/>
    <w:rsid w:val="00A6712B"/>
    <w:rsid w:val="00AA569C"/>
    <w:rsid w:val="00AB030E"/>
    <w:rsid w:val="00AB38C6"/>
    <w:rsid w:val="00AB74BC"/>
    <w:rsid w:val="00AD627A"/>
    <w:rsid w:val="00AF0890"/>
    <w:rsid w:val="00AF6600"/>
    <w:rsid w:val="00B1189D"/>
    <w:rsid w:val="00B13361"/>
    <w:rsid w:val="00B21D63"/>
    <w:rsid w:val="00B26B0D"/>
    <w:rsid w:val="00B2774C"/>
    <w:rsid w:val="00BC0EC1"/>
    <w:rsid w:val="00BC5CF0"/>
    <w:rsid w:val="00BD4433"/>
    <w:rsid w:val="00BE0DD5"/>
    <w:rsid w:val="00BF1B13"/>
    <w:rsid w:val="00C67F94"/>
    <w:rsid w:val="00C843BB"/>
    <w:rsid w:val="00C94B81"/>
    <w:rsid w:val="00C95D26"/>
    <w:rsid w:val="00CD3082"/>
    <w:rsid w:val="00D000DA"/>
    <w:rsid w:val="00D02C60"/>
    <w:rsid w:val="00D24D98"/>
    <w:rsid w:val="00D8218D"/>
    <w:rsid w:val="00D90833"/>
    <w:rsid w:val="00D97E9A"/>
    <w:rsid w:val="00DA1997"/>
    <w:rsid w:val="00DB16D3"/>
    <w:rsid w:val="00DE52CA"/>
    <w:rsid w:val="00DE6844"/>
    <w:rsid w:val="00E03926"/>
    <w:rsid w:val="00E41738"/>
    <w:rsid w:val="00E52869"/>
    <w:rsid w:val="00E724FB"/>
    <w:rsid w:val="00E94576"/>
    <w:rsid w:val="00EA1E83"/>
    <w:rsid w:val="00EA6D79"/>
    <w:rsid w:val="00EB3098"/>
    <w:rsid w:val="00EC55F3"/>
    <w:rsid w:val="00ED57AC"/>
    <w:rsid w:val="00EF27F2"/>
    <w:rsid w:val="00F15430"/>
    <w:rsid w:val="00F271AB"/>
    <w:rsid w:val="00F30D3C"/>
    <w:rsid w:val="00F33003"/>
    <w:rsid w:val="00F41828"/>
    <w:rsid w:val="00F42208"/>
    <w:rsid w:val="00F511D7"/>
    <w:rsid w:val="00F65748"/>
    <w:rsid w:val="00FA649E"/>
    <w:rsid w:val="00FE280A"/>
    <w:rsid w:val="00FE5B97"/>
    <w:rsid w:val="00FF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99BED79"/>
  <w15:chartTrackingRefBased/>
  <w15:docId w15:val="{75BECB3D-0D6D-C44B-9FB0-51C9948A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225"/>
    <w:pPr>
      <w:spacing w:after="160" w:line="259" w:lineRule="auto"/>
    </w:pPr>
    <w:rPr>
      <w:sz w:val="22"/>
      <w:szCs w:val="22"/>
      <w:lang w:val="de-A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018AB"/>
    <w:pPr>
      <w:keepNext/>
      <w:keepLines/>
      <w:numPr>
        <w:numId w:val="30"/>
      </w:numPr>
      <w:pBdr>
        <w:bottom w:val="single" w:sz="4" w:space="1" w:color="auto"/>
      </w:pBdr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GB" w:bidi="en-US"/>
    </w:rPr>
  </w:style>
  <w:style w:type="paragraph" w:styleId="Heading2">
    <w:name w:val="heading 2"/>
    <w:basedOn w:val="List"/>
    <w:next w:val="List"/>
    <w:link w:val="Heading2Char"/>
    <w:autoRedefine/>
    <w:uiPriority w:val="9"/>
    <w:unhideWhenUsed/>
    <w:qFormat/>
    <w:rsid w:val="009018AB"/>
    <w:pPr>
      <w:keepNext/>
      <w:keepLines/>
      <w:numPr>
        <w:ilvl w:val="1"/>
        <w:numId w:val="30"/>
      </w:numPr>
      <w:spacing w:before="40" w:line="360" w:lineRule="auto"/>
      <w:contextualSpacing w:val="0"/>
      <w:outlineLvl w:val="1"/>
    </w:pPr>
    <w:rPr>
      <w:rFonts w:eastAsiaTheme="majorEastAsia" w:cs="Times New Roman"/>
      <w:b/>
      <w:color w:val="000000" w:themeColor="tex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018AB"/>
    <w:pPr>
      <w:keepNext/>
      <w:keepLines/>
      <w:numPr>
        <w:ilvl w:val="2"/>
        <w:numId w:val="30"/>
      </w:numPr>
      <w:spacing w:before="40" w:after="0" w:line="240" w:lineRule="auto"/>
      <w:outlineLvl w:val="2"/>
    </w:pPr>
    <w:rPr>
      <w:rFonts w:ascii="Times New Roman" w:eastAsiaTheme="majorEastAsia" w:hAnsi="Times New Roman" w:cstheme="majorBidi"/>
      <w:color w:val="000000" w:themeColor="text1"/>
      <w:sz w:val="24"/>
      <w:szCs w:val="24"/>
      <w:lang w:val="en-DE"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018AB"/>
    <w:pPr>
      <w:keepNext/>
      <w:keepLines/>
      <w:numPr>
        <w:ilvl w:val="3"/>
        <w:numId w:val="30"/>
      </w:numPr>
      <w:spacing w:after="0" w:line="360" w:lineRule="auto"/>
      <w:outlineLvl w:val="3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4"/>
      <w:lang w:val="en-DE" w:eastAsia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9018AB"/>
    <w:pPr>
      <w:keepNext/>
      <w:keepLines/>
      <w:numPr>
        <w:ilvl w:val="4"/>
        <w:numId w:val="31"/>
      </w:numPr>
      <w:spacing w:before="40" w:after="0" w:line="360" w:lineRule="auto"/>
      <w:ind w:left="1008" w:hanging="1008"/>
      <w:outlineLvl w:val="4"/>
    </w:pPr>
    <w:rPr>
      <w:rFonts w:ascii="Times New Roman" w:eastAsiaTheme="majorEastAsia" w:hAnsi="Times New Roman" w:cs="Times New Roman"/>
      <w:b/>
      <w:bCs/>
      <w:color w:val="000000" w:themeColor="text1"/>
      <w:sz w:val="24"/>
      <w:szCs w:val="24"/>
      <w:lang w:val="en-DE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18AB"/>
    <w:pPr>
      <w:keepNext/>
      <w:keepLines/>
      <w:numPr>
        <w:ilvl w:val="5"/>
        <w:numId w:val="30"/>
      </w:numPr>
      <w:spacing w:before="40" w:after="0" w:line="240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DE"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8AB"/>
    <w:pPr>
      <w:keepNext/>
      <w:keepLines/>
      <w:numPr>
        <w:ilvl w:val="6"/>
        <w:numId w:val="30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DE"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8AB"/>
    <w:pPr>
      <w:keepNext/>
      <w:keepLines/>
      <w:numPr>
        <w:ilvl w:val="7"/>
        <w:numId w:val="30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DE"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8AB"/>
    <w:pPr>
      <w:keepNext/>
      <w:keepLines/>
      <w:numPr>
        <w:ilvl w:val="8"/>
        <w:numId w:val="30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018AB"/>
    <w:rPr>
      <w:rFonts w:ascii="Times New Roman" w:eastAsiaTheme="majorEastAsia" w:hAnsi="Times New Roman" w:cs="Times New Roman"/>
      <w:b/>
      <w:color w:val="000000" w:themeColor="text1"/>
      <w:sz w:val="26"/>
      <w:szCs w:val="26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4907D8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US" w:eastAsia="en-GB" w:bidi="en-US"/>
    </w:rPr>
  </w:style>
  <w:style w:type="paragraph" w:customStyle="1" w:styleId="berschrift1">
    <w:name w:val="Überschrift 1"/>
    <w:basedOn w:val="Normal"/>
    <w:qFormat/>
    <w:rsid w:val="004907D8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GB"/>
    </w:rPr>
  </w:style>
  <w:style w:type="paragraph" w:styleId="List">
    <w:name w:val="List"/>
    <w:basedOn w:val="Normal"/>
    <w:uiPriority w:val="99"/>
    <w:semiHidden/>
    <w:unhideWhenUsed/>
    <w:rsid w:val="004907D8"/>
    <w:pPr>
      <w:spacing w:after="0" w:line="240" w:lineRule="auto"/>
      <w:ind w:left="283" w:hanging="283"/>
      <w:contextualSpacing/>
    </w:pPr>
    <w:rPr>
      <w:rFonts w:ascii="Times New Roman" w:hAnsi="Times New Roman"/>
      <w:sz w:val="24"/>
      <w:szCs w:val="24"/>
      <w:lang w:val="en-DE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907D8"/>
    <w:rPr>
      <w:rFonts w:ascii="Times New Roman" w:eastAsiaTheme="majorEastAsia" w:hAnsi="Times New Roman" w:cstheme="majorBidi"/>
      <w:color w:val="000000" w:themeColor="text1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018AB"/>
    <w:rPr>
      <w:rFonts w:ascii="Times New Roman" w:eastAsiaTheme="majorEastAsia" w:hAnsi="Times New Roman" w:cstheme="majorBidi"/>
      <w:b/>
      <w:bCs/>
      <w:color w:val="000000" w:themeColor="text1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9018AB"/>
    <w:rPr>
      <w:rFonts w:ascii="Times New Roman" w:eastAsiaTheme="majorEastAsia" w:hAnsi="Times New Roman" w:cs="Times New Roman"/>
      <w:b/>
      <w:bCs/>
      <w:color w:val="000000" w:themeColor="text1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7D8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7D8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7D8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7D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4907D8"/>
    <w:pPr>
      <w:spacing w:after="200" w:line="240" w:lineRule="auto"/>
    </w:pPr>
    <w:rPr>
      <w:i/>
      <w:iCs/>
      <w:color w:val="44546A" w:themeColor="text2"/>
      <w:sz w:val="18"/>
      <w:szCs w:val="1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4907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4"/>
      <w:szCs w:val="56"/>
      <w:lang w:val="en-DE" w:eastAsia="en-GB"/>
    </w:rPr>
  </w:style>
  <w:style w:type="character" w:customStyle="1" w:styleId="TitleChar">
    <w:name w:val="Title Char"/>
    <w:basedOn w:val="DefaultParagraphFont"/>
    <w:link w:val="Title"/>
    <w:uiPriority w:val="10"/>
    <w:rsid w:val="004907D8"/>
    <w:rPr>
      <w:rFonts w:asciiTheme="majorHAnsi" w:eastAsiaTheme="majorEastAsia" w:hAnsiTheme="majorHAnsi" w:cstheme="majorBidi"/>
      <w:spacing w:val="-10"/>
      <w:kern w:val="28"/>
      <w:szCs w:val="56"/>
      <w:lang w:eastAsia="en-GB"/>
    </w:rPr>
  </w:style>
  <w:style w:type="character" w:styleId="Emphasis">
    <w:name w:val="Emphasis"/>
    <w:basedOn w:val="DefaultParagraphFont"/>
    <w:uiPriority w:val="20"/>
    <w:qFormat/>
    <w:rsid w:val="004907D8"/>
    <w:rPr>
      <w:i/>
      <w:iCs/>
    </w:rPr>
  </w:style>
  <w:style w:type="paragraph" w:styleId="NoSpacing">
    <w:name w:val="No Spacing"/>
    <w:link w:val="NoSpacingChar"/>
    <w:uiPriority w:val="1"/>
    <w:qFormat/>
    <w:rsid w:val="004907D8"/>
    <w:rPr>
      <w:rFonts w:eastAsiaTheme="minorEastAsia"/>
      <w:i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4907D8"/>
    <w:rPr>
      <w:rFonts w:eastAsiaTheme="minorEastAsia"/>
      <w:i/>
      <w:sz w:val="22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4907D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DE"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4907D8"/>
    <w:pPr>
      <w:outlineLvl w:val="9"/>
    </w:pPr>
    <w:rPr>
      <w:lang w:bidi="ar-SA"/>
    </w:rPr>
  </w:style>
  <w:style w:type="table" w:styleId="TableGrid">
    <w:name w:val="Table Grid"/>
    <w:basedOn w:val="TableNormal"/>
    <w:uiPriority w:val="39"/>
    <w:rsid w:val="00331225"/>
    <w:rPr>
      <w:rFonts w:eastAsia="MS Mincho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Microsoft Office User</cp:lastModifiedBy>
  <cp:revision>2</cp:revision>
  <dcterms:created xsi:type="dcterms:W3CDTF">2023-01-29T19:13:00Z</dcterms:created>
  <dcterms:modified xsi:type="dcterms:W3CDTF">2023-01-29T19:13:00Z</dcterms:modified>
</cp:coreProperties>
</file>